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C3A8B2" w14:textId="77777777" w:rsidR="002877E0" w:rsidRDefault="002877E0" w:rsidP="002877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53F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Pr="00553F53">
        <w:rPr>
          <w:rFonts w:ascii="Times New Roman" w:hAnsi="Times New Roman" w:cs="Times New Roman"/>
          <w:sz w:val="24"/>
          <w:szCs w:val="24"/>
          <w:lang w:val="en-US"/>
        </w:rPr>
        <w:t>The conditions</w:t>
      </w:r>
      <w:r w:rsidRPr="00E43311">
        <w:rPr>
          <w:rFonts w:ascii="Times New Roman" w:hAnsi="Times New Roman" w:cs="Times New Roman"/>
          <w:sz w:val="24"/>
          <w:szCs w:val="24"/>
          <w:lang w:val="en-US"/>
        </w:rPr>
        <w:t xml:space="preserve"> for PCR amplification of </w:t>
      </w:r>
      <w:r w:rsidRPr="00286DC3">
        <w:rPr>
          <w:rFonts w:ascii="Times New Roman" w:hAnsi="Times New Roman" w:cs="Times New Roman"/>
          <w:i/>
          <w:sz w:val="24"/>
          <w:szCs w:val="24"/>
          <w:lang w:val="en-US"/>
        </w:rPr>
        <w:t>CHD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D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cDNA samples.</w:t>
      </w:r>
    </w:p>
    <w:tbl>
      <w:tblPr>
        <w:tblStyle w:val="PlainTable2"/>
        <w:tblW w:w="9420" w:type="dxa"/>
        <w:tblLook w:val="04A0" w:firstRow="1" w:lastRow="0" w:firstColumn="1" w:lastColumn="0" w:noHBand="0" w:noVBand="1"/>
      </w:tblPr>
      <w:tblGrid>
        <w:gridCol w:w="1522"/>
        <w:gridCol w:w="1138"/>
        <w:gridCol w:w="3583"/>
        <w:gridCol w:w="972"/>
        <w:gridCol w:w="1283"/>
        <w:gridCol w:w="1050"/>
      </w:tblGrid>
      <w:tr w:rsidR="002877E0" w14:paraId="5CD72597" w14:textId="77777777" w:rsidTr="00341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Align w:val="center"/>
          </w:tcPr>
          <w:p w14:paraId="5E2B6AD6" w14:textId="77777777" w:rsidR="002877E0" w:rsidRPr="00E66DFE" w:rsidRDefault="002877E0" w:rsidP="003413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 w:type="page"/>
            </w: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</w:t>
            </w:r>
          </w:p>
          <w:p w14:paraId="42AE7A18" w14:textId="77777777" w:rsidR="002877E0" w:rsidRPr="00E66DFE" w:rsidRDefault="002877E0" w:rsidP="003413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Seq</w:t>
            </w:r>
            <w:proofErr w:type="spellEnd"/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nscript)</w:t>
            </w:r>
          </w:p>
        </w:tc>
        <w:tc>
          <w:tcPr>
            <w:tcW w:w="1138" w:type="dxa"/>
            <w:vAlign w:val="center"/>
          </w:tcPr>
          <w:p w14:paraId="3A8EC934" w14:textId="77777777" w:rsidR="002877E0" w:rsidRPr="00E66DFE" w:rsidRDefault="002877E0" w:rsidP="003413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3583" w:type="dxa"/>
            <w:vAlign w:val="center"/>
          </w:tcPr>
          <w:p w14:paraId="12C9AB9B" w14:textId="77777777" w:rsidR="002877E0" w:rsidRPr="00E66DFE" w:rsidRDefault="002877E0" w:rsidP="003413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ers (5’ </w:t>
            </w: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’)</w:t>
            </w:r>
          </w:p>
        </w:tc>
        <w:tc>
          <w:tcPr>
            <w:tcW w:w="972" w:type="dxa"/>
            <w:vAlign w:val="center"/>
          </w:tcPr>
          <w:p w14:paraId="5DC9195F" w14:textId="77777777" w:rsidR="002877E0" w:rsidRPr="00E66DFE" w:rsidRDefault="002877E0" w:rsidP="003413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283" w:type="dxa"/>
            <w:vAlign w:val="center"/>
          </w:tcPr>
          <w:p w14:paraId="06DF36F8" w14:textId="77777777" w:rsidR="002877E0" w:rsidRPr="00E66DFE" w:rsidRDefault="002877E0" w:rsidP="003413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ealing temperature</w:t>
            </w:r>
          </w:p>
        </w:tc>
        <w:tc>
          <w:tcPr>
            <w:tcW w:w="1061" w:type="dxa"/>
            <w:vAlign w:val="center"/>
          </w:tcPr>
          <w:p w14:paraId="3C4C7952" w14:textId="77777777" w:rsidR="002877E0" w:rsidRPr="00E66DFE" w:rsidRDefault="002877E0" w:rsidP="003413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</w:t>
            </w:r>
            <w:proofErr w:type="spellEnd"/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ngth</w:t>
            </w:r>
          </w:p>
        </w:tc>
      </w:tr>
      <w:tr w:rsidR="002877E0" w:rsidRPr="00E66DFE" w14:paraId="44BF087F" w14:textId="77777777" w:rsidTr="00341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 w:val="restart"/>
            <w:vAlign w:val="center"/>
          </w:tcPr>
          <w:p w14:paraId="44C9F3C9" w14:textId="77777777" w:rsidR="002877E0" w:rsidRPr="00F0515C" w:rsidRDefault="002877E0" w:rsidP="003413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0515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D7</w:t>
            </w:r>
          </w:p>
          <w:p w14:paraId="129A4F5F" w14:textId="77777777" w:rsidR="002877E0" w:rsidRPr="00F0515C" w:rsidRDefault="002877E0" w:rsidP="0034139F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515C">
              <w:rPr>
                <w:rFonts w:ascii="Times New Roman" w:hAnsi="Times New Roman" w:cs="Times New Roman"/>
                <w:b w:val="0"/>
                <w:sz w:val="20"/>
                <w:szCs w:val="20"/>
              </w:rPr>
              <w:t>(NM_017780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.4</w:t>
            </w:r>
            <w:r w:rsidRPr="00F0515C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  <w:p w14:paraId="44E3B1D3" w14:textId="77777777" w:rsidR="002877E0" w:rsidRPr="00E66DFE" w:rsidRDefault="002877E0" w:rsidP="003413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vMerge w:val="restart"/>
            <w:vAlign w:val="center"/>
          </w:tcPr>
          <w:p w14:paraId="6E29BBF9" w14:textId="77777777" w:rsidR="002877E0" w:rsidRPr="00E66DFE" w:rsidRDefault="002877E0" w:rsidP="00341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66D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DNA</w:t>
            </w:r>
            <w:proofErr w:type="spellEnd"/>
          </w:p>
          <w:p w14:paraId="521D34DE" w14:textId="77777777" w:rsidR="002877E0" w:rsidRPr="00E66DFE" w:rsidRDefault="002877E0" w:rsidP="00341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segregation analysis</w:t>
            </w:r>
          </w:p>
        </w:tc>
        <w:tc>
          <w:tcPr>
            <w:tcW w:w="3583" w:type="dxa"/>
          </w:tcPr>
          <w:p w14:paraId="45821AC4" w14:textId="77777777" w:rsidR="002877E0" w:rsidRPr="00E66DFE" w:rsidRDefault="002877E0" w:rsidP="00341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6DFE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  <w:r w:rsidRPr="00E66DF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B499D2F" w14:textId="77777777" w:rsidR="002877E0" w:rsidRPr="00E66DFE" w:rsidRDefault="002877E0" w:rsidP="00341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</w:rPr>
              <w:t>TCGGTATGCCTGATGCCAAG</w:t>
            </w:r>
          </w:p>
          <w:p w14:paraId="421FCE98" w14:textId="77777777" w:rsidR="002877E0" w:rsidRPr="00E66DFE" w:rsidRDefault="002877E0" w:rsidP="00341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</w:tcPr>
          <w:p w14:paraId="594571BD" w14:textId="77777777" w:rsidR="002877E0" w:rsidRPr="00E66DFE" w:rsidRDefault="002877E0" w:rsidP="00341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26</w:t>
            </w:r>
          </w:p>
        </w:tc>
        <w:tc>
          <w:tcPr>
            <w:tcW w:w="1283" w:type="dxa"/>
            <w:vMerge w:val="restart"/>
            <w:vAlign w:val="center"/>
          </w:tcPr>
          <w:p w14:paraId="5829354D" w14:textId="77777777" w:rsidR="002877E0" w:rsidRPr="00E66DFE" w:rsidRDefault="002877E0" w:rsidP="00341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66D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0</w:t>
            </w: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061" w:type="dxa"/>
            <w:vMerge w:val="restart"/>
            <w:vAlign w:val="center"/>
          </w:tcPr>
          <w:p w14:paraId="3FEEBC6A" w14:textId="77777777" w:rsidR="002877E0" w:rsidRPr="00E66DFE" w:rsidRDefault="002877E0" w:rsidP="00341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</w:p>
        </w:tc>
      </w:tr>
      <w:tr w:rsidR="002877E0" w:rsidRPr="00E66DFE" w14:paraId="351A95E8" w14:textId="77777777" w:rsidTr="0034139F">
        <w:trPr>
          <w:trHeight w:val="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6FB5CFBE" w14:textId="77777777" w:rsidR="002877E0" w:rsidRPr="00E66DFE" w:rsidRDefault="002877E0" w:rsidP="0034139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vMerge/>
            <w:vAlign w:val="center"/>
          </w:tcPr>
          <w:p w14:paraId="2CEFA389" w14:textId="77777777" w:rsidR="002877E0" w:rsidRPr="00E66DFE" w:rsidRDefault="002877E0" w:rsidP="00341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83" w:type="dxa"/>
          </w:tcPr>
          <w:p w14:paraId="00618DD3" w14:textId="77777777" w:rsidR="002877E0" w:rsidRPr="00E66DFE" w:rsidRDefault="002877E0" w:rsidP="00341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rse</w:t>
            </w:r>
            <w:r w:rsidRPr="00E66DFE">
              <w:rPr>
                <w:rFonts w:ascii="Times New Roman" w:hAnsi="Times New Roman" w:cs="Times New Roman"/>
                <w:sz w:val="20"/>
                <w:szCs w:val="20"/>
              </w:rPr>
              <w:t>: CCTTGAAAGCAAAGCAAGAAACAG</w:t>
            </w:r>
          </w:p>
          <w:p w14:paraId="398A7CF8" w14:textId="77777777" w:rsidR="002877E0" w:rsidRPr="00E66DFE" w:rsidRDefault="002877E0" w:rsidP="00341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14:paraId="10E8FB1B" w14:textId="77777777" w:rsidR="002877E0" w:rsidRPr="00E66DFE" w:rsidRDefault="002877E0" w:rsidP="00341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on 27</w:t>
            </w:r>
          </w:p>
        </w:tc>
        <w:tc>
          <w:tcPr>
            <w:tcW w:w="1283" w:type="dxa"/>
            <w:vMerge/>
          </w:tcPr>
          <w:p w14:paraId="54F607D5" w14:textId="77777777" w:rsidR="002877E0" w:rsidRPr="00E66DFE" w:rsidRDefault="002877E0" w:rsidP="00341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vMerge/>
            <w:vAlign w:val="center"/>
          </w:tcPr>
          <w:p w14:paraId="7D976C16" w14:textId="77777777" w:rsidR="002877E0" w:rsidRPr="00E66DFE" w:rsidRDefault="002877E0" w:rsidP="00341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7E0" w:rsidRPr="00E66DFE" w14:paraId="516F7BAF" w14:textId="77777777" w:rsidTr="00341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57F5C051" w14:textId="77777777" w:rsidR="002877E0" w:rsidRPr="00E66DFE" w:rsidRDefault="002877E0" w:rsidP="00341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vMerge w:val="restart"/>
            <w:vAlign w:val="center"/>
          </w:tcPr>
          <w:p w14:paraId="09DFD7DE" w14:textId="77777777" w:rsidR="002877E0" w:rsidRPr="00E66DFE" w:rsidRDefault="002877E0" w:rsidP="00341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6D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NA</w:t>
            </w:r>
          </w:p>
          <w:p w14:paraId="6B691D76" w14:textId="77777777" w:rsidR="002877E0" w:rsidRPr="00E66DFE" w:rsidRDefault="002877E0" w:rsidP="00341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functional analysis</w:t>
            </w:r>
          </w:p>
        </w:tc>
        <w:tc>
          <w:tcPr>
            <w:tcW w:w="3583" w:type="dxa"/>
          </w:tcPr>
          <w:p w14:paraId="3A9C3273" w14:textId="77777777" w:rsidR="002877E0" w:rsidRPr="00E66DFE" w:rsidRDefault="002877E0" w:rsidP="00341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6DFE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  <w:r w:rsidRPr="00E66DF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54845EA" w14:textId="77777777" w:rsidR="002877E0" w:rsidRPr="00E66DFE" w:rsidRDefault="002877E0" w:rsidP="00341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</w:rPr>
              <w:t>TCGGTATGCCTGATGCCAAG</w:t>
            </w:r>
          </w:p>
        </w:tc>
        <w:tc>
          <w:tcPr>
            <w:tcW w:w="972" w:type="dxa"/>
          </w:tcPr>
          <w:p w14:paraId="10AED736" w14:textId="77777777" w:rsidR="002877E0" w:rsidRPr="00E66DFE" w:rsidRDefault="002877E0" w:rsidP="00341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26</w:t>
            </w:r>
          </w:p>
        </w:tc>
        <w:tc>
          <w:tcPr>
            <w:tcW w:w="1283" w:type="dxa"/>
            <w:vMerge w:val="restart"/>
            <w:vAlign w:val="center"/>
          </w:tcPr>
          <w:p w14:paraId="1E82E4BF" w14:textId="77777777" w:rsidR="002877E0" w:rsidRPr="00E66DFE" w:rsidRDefault="002877E0" w:rsidP="00341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66D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0</w:t>
            </w: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061" w:type="dxa"/>
            <w:vMerge w:val="restart"/>
            <w:vAlign w:val="center"/>
          </w:tcPr>
          <w:p w14:paraId="1E8E3AB9" w14:textId="77777777" w:rsidR="002877E0" w:rsidRPr="00E66DFE" w:rsidRDefault="002877E0" w:rsidP="00341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</w:tr>
      <w:tr w:rsidR="002877E0" w:rsidRPr="00E66DFE" w14:paraId="25603092" w14:textId="77777777" w:rsidTr="0034139F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3CE8D66B" w14:textId="77777777" w:rsidR="002877E0" w:rsidRPr="00E66DFE" w:rsidRDefault="002877E0" w:rsidP="00341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vMerge/>
            <w:vAlign w:val="center"/>
          </w:tcPr>
          <w:p w14:paraId="4B76ABA6" w14:textId="77777777" w:rsidR="002877E0" w:rsidRPr="00E66DFE" w:rsidRDefault="002877E0" w:rsidP="00341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83" w:type="dxa"/>
          </w:tcPr>
          <w:p w14:paraId="22A3E4E9" w14:textId="77777777" w:rsidR="002877E0" w:rsidRPr="00E66DFE" w:rsidRDefault="002877E0" w:rsidP="00341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rse</w:t>
            </w:r>
            <w:r w:rsidRPr="00E66DFE">
              <w:rPr>
                <w:rFonts w:ascii="Times New Roman" w:hAnsi="Times New Roman" w:cs="Times New Roman"/>
                <w:sz w:val="20"/>
                <w:szCs w:val="20"/>
              </w:rPr>
              <w:t>: CTCTCACTGTGCTTGCCTGT</w:t>
            </w:r>
          </w:p>
        </w:tc>
        <w:tc>
          <w:tcPr>
            <w:tcW w:w="972" w:type="dxa"/>
          </w:tcPr>
          <w:p w14:paraId="04917DD0" w14:textId="77777777" w:rsidR="002877E0" w:rsidRPr="00E66DFE" w:rsidRDefault="002877E0" w:rsidP="00341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-29</w:t>
            </w:r>
          </w:p>
          <w:p w14:paraId="5C944CC2" w14:textId="77777777" w:rsidR="002877E0" w:rsidRPr="00E66DFE" w:rsidRDefault="002877E0" w:rsidP="00341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junction</w:t>
            </w:r>
          </w:p>
        </w:tc>
        <w:tc>
          <w:tcPr>
            <w:tcW w:w="1283" w:type="dxa"/>
            <w:vMerge/>
            <w:vAlign w:val="center"/>
          </w:tcPr>
          <w:p w14:paraId="40519128" w14:textId="77777777" w:rsidR="002877E0" w:rsidRPr="00E66DFE" w:rsidRDefault="002877E0" w:rsidP="00341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vMerge/>
            <w:vAlign w:val="center"/>
          </w:tcPr>
          <w:p w14:paraId="143A8DD7" w14:textId="77777777" w:rsidR="002877E0" w:rsidRPr="00E66DFE" w:rsidRDefault="002877E0" w:rsidP="00341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7E0" w:rsidRPr="00E66DFE" w14:paraId="73F1096E" w14:textId="77777777" w:rsidTr="00341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7634251B" w14:textId="77777777" w:rsidR="002877E0" w:rsidRPr="00E66DFE" w:rsidRDefault="002877E0" w:rsidP="00341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vMerge w:val="restart"/>
            <w:vAlign w:val="center"/>
          </w:tcPr>
          <w:p w14:paraId="4980755E" w14:textId="77777777" w:rsidR="002877E0" w:rsidRPr="00E66DFE" w:rsidRDefault="002877E0" w:rsidP="00341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6D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NA</w:t>
            </w:r>
          </w:p>
          <w:p w14:paraId="60237B07" w14:textId="77777777" w:rsidR="002877E0" w:rsidRPr="00E66DFE" w:rsidRDefault="002877E0" w:rsidP="00341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functional analysis</w:t>
            </w:r>
          </w:p>
        </w:tc>
        <w:tc>
          <w:tcPr>
            <w:tcW w:w="3583" w:type="dxa"/>
          </w:tcPr>
          <w:p w14:paraId="4C339A40" w14:textId="77777777" w:rsidR="002877E0" w:rsidRPr="00E66DFE" w:rsidRDefault="002877E0" w:rsidP="00341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6DFE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  <w:r w:rsidRPr="00E66DF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2B179DD" w14:textId="77777777" w:rsidR="002877E0" w:rsidRPr="00E66DFE" w:rsidRDefault="002877E0" w:rsidP="00341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</w:rPr>
              <w:t xml:space="preserve">TCGGTATGCCTGATGCCAAG </w:t>
            </w:r>
          </w:p>
        </w:tc>
        <w:tc>
          <w:tcPr>
            <w:tcW w:w="972" w:type="dxa"/>
          </w:tcPr>
          <w:p w14:paraId="1D9D13B7" w14:textId="77777777" w:rsidR="002877E0" w:rsidRPr="00E66DFE" w:rsidRDefault="002877E0" w:rsidP="00341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26</w:t>
            </w:r>
          </w:p>
        </w:tc>
        <w:tc>
          <w:tcPr>
            <w:tcW w:w="1283" w:type="dxa"/>
            <w:vMerge w:val="restart"/>
            <w:vAlign w:val="center"/>
          </w:tcPr>
          <w:p w14:paraId="2E0A13D8" w14:textId="77777777" w:rsidR="002877E0" w:rsidRPr="00E66DFE" w:rsidRDefault="002877E0" w:rsidP="00341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66D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0</w:t>
            </w: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061" w:type="dxa"/>
            <w:vMerge w:val="restart"/>
            <w:vAlign w:val="center"/>
          </w:tcPr>
          <w:p w14:paraId="53A8206E" w14:textId="77777777" w:rsidR="002877E0" w:rsidRPr="00E66DFE" w:rsidRDefault="002877E0" w:rsidP="00341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</w:tr>
      <w:tr w:rsidR="002877E0" w:rsidRPr="00E66DFE" w14:paraId="2BB82AF6" w14:textId="77777777" w:rsidTr="0034139F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0103A944" w14:textId="77777777" w:rsidR="002877E0" w:rsidRPr="00E66DFE" w:rsidRDefault="002877E0" w:rsidP="00341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vMerge/>
          </w:tcPr>
          <w:p w14:paraId="04814330" w14:textId="77777777" w:rsidR="002877E0" w:rsidRPr="00E66DFE" w:rsidRDefault="002877E0" w:rsidP="00341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83" w:type="dxa"/>
          </w:tcPr>
          <w:p w14:paraId="6DFB45BA" w14:textId="77777777" w:rsidR="002877E0" w:rsidRPr="00E66DFE" w:rsidRDefault="002877E0" w:rsidP="00341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rse</w:t>
            </w:r>
            <w:r w:rsidRPr="00E66DFE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5BAEEC3C" w14:textId="77777777" w:rsidR="002877E0" w:rsidRPr="00E66DFE" w:rsidRDefault="002877E0" w:rsidP="00341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</w:rPr>
              <w:t xml:space="preserve">TTCTTGTCCACTTTTGCCGC </w:t>
            </w:r>
          </w:p>
        </w:tc>
        <w:tc>
          <w:tcPr>
            <w:tcW w:w="972" w:type="dxa"/>
          </w:tcPr>
          <w:p w14:paraId="60A99788" w14:textId="77777777" w:rsidR="002877E0" w:rsidRDefault="002877E0" w:rsidP="00341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-30</w:t>
            </w:r>
          </w:p>
          <w:p w14:paraId="65271F29" w14:textId="77777777" w:rsidR="002877E0" w:rsidRPr="00E66DFE" w:rsidRDefault="002877E0" w:rsidP="00341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junction</w:t>
            </w:r>
          </w:p>
        </w:tc>
        <w:tc>
          <w:tcPr>
            <w:tcW w:w="1283" w:type="dxa"/>
            <w:vMerge/>
          </w:tcPr>
          <w:p w14:paraId="28E3512C" w14:textId="77777777" w:rsidR="002877E0" w:rsidRPr="00E66DFE" w:rsidRDefault="002877E0" w:rsidP="00341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vMerge/>
          </w:tcPr>
          <w:p w14:paraId="33ADC054" w14:textId="77777777" w:rsidR="002877E0" w:rsidRPr="00E66DFE" w:rsidRDefault="002877E0" w:rsidP="00341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354EE0B" w14:textId="77777777" w:rsidR="002877E0" w:rsidRDefault="002877E0" w:rsidP="002877E0">
      <w:pPr>
        <w:rPr>
          <w:rFonts w:ascii="Times New Roman" w:hAnsi="Times New Roman" w:cs="Times New Roman"/>
          <w:sz w:val="20"/>
          <w:szCs w:val="20"/>
          <w:lang w:val="pl-PL"/>
        </w:rPr>
      </w:pPr>
    </w:p>
    <w:p w14:paraId="7C3CEB31" w14:textId="77777777" w:rsidR="006E7AD0" w:rsidRDefault="006E7AD0">
      <w:bookmarkStart w:id="0" w:name="_GoBack"/>
      <w:bookmarkEnd w:id="0"/>
    </w:p>
    <w:sectPr w:rsidR="006E7AD0" w:rsidSect="00EA64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7E0"/>
    <w:rsid w:val="002317A3"/>
    <w:rsid w:val="002877E0"/>
    <w:rsid w:val="006E7AD0"/>
    <w:rsid w:val="00EA6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6A793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7E0"/>
    <w:pPr>
      <w:spacing w:after="160" w:line="259" w:lineRule="auto"/>
    </w:pPr>
    <w:rPr>
      <w:sz w:val="22"/>
      <w:szCs w:val="22"/>
      <w:lang w:val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877E0"/>
    <w:rPr>
      <w:sz w:val="22"/>
      <w:szCs w:val="22"/>
      <w:lang w:val="lt-LT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Macintosh Word</Application>
  <DocSecurity>0</DocSecurity>
  <Lines>4</Lines>
  <Paragraphs>1</Paragraphs>
  <ScaleCrop>false</ScaleCrop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a S.</dc:creator>
  <cp:keywords/>
  <dc:description/>
  <cp:lastModifiedBy>Evelina S.</cp:lastModifiedBy>
  <cp:revision>1</cp:revision>
  <dcterms:created xsi:type="dcterms:W3CDTF">2019-03-14T18:03:00Z</dcterms:created>
  <dcterms:modified xsi:type="dcterms:W3CDTF">2019-03-14T18:03:00Z</dcterms:modified>
</cp:coreProperties>
</file>